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00"/>
        <w:rPr>
          <w:lang w:val="fr-FR"/>
        </w:rPr>
      </w:pPr>
      <w:r>
        <w:rPr>
          <w:lang w:val="fr-FR"/>
        </w:rPr>
      </w:r>
    </w:p>
    <w:p>
      <w:pPr>
        <w:pStyle w:val="Normal"/>
        <w:widowControl/>
        <w:tabs>
          <w:tab w:val="clear" w:pos="420"/>
          <w:tab w:val="left" w:pos="5745" w:leader="none"/>
        </w:tabs>
        <w:autoSpaceDE w:val="false"/>
        <w:spacing w:lineRule="auto" w:line="300"/>
        <w:rPr>
          <w:sz w:val="24"/>
        </w:rPr>
      </w:pPr>
      <w:r>
        <w:rPr>
          <w:sz w:val="24"/>
        </w:rPr>
        <w:tab/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94385</wp:posOffset>
            </wp:positionH>
            <wp:positionV relativeFrom="paragraph">
              <wp:posOffset>141605</wp:posOffset>
            </wp:positionV>
            <wp:extent cx="3914775" cy="3176905"/>
            <wp:effectExtent l="0" t="0" r="0" b="0"/>
            <wp:wrapTight wrapText="bothSides">
              <wp:wrapPolygon edited="0">
                <wp:start x="3865" y="600"/>
                <wp:lineTo x="3819" y="2354"/>
                <wp:lineTo x="2131" y="3068"/>
                <wp:lineTo x="2131" y="3780"/>
                <wp:lineTo x="2798" y="4110"/>
                <wp:lineTo x="3819" y="4110"/>
                <wp:lineTo x="354" y="4821"/>
                <wp:lineTo x="354" y="5425"/>
                <wp:lineTo x="709" y="5864"/>
                <wp:lineTo x="1108" y="5864"/>
                <wp:lineTo x="620" y="6138"/>
                <wp:lineTo x="620" y="6356"/>
                <wp:lineTo x="1241" y="6740"/>
                <wp:lineTo x="754" y="6740"/>
                <wp:lineTo x="308" y="7180"/>
                <wp:lineTo x="308" y="7618"/>
                <wp:lineTo x="576" y="8495"/>
                <wp:lineTo x="354" y="9373"/>
                <wp:lineTo x="354" y="9756"/>
                <wp:lineTo x="576" y="11127"/>
                <wp:lineTo x="576" y="12003"/>
                <wp:lineTo x="354" y="12551"/>
                <wp:lineTo x="397" y="12771"/>
                <wp:lineTo x="709" y="12881"/>
                <wp:lineTo x="576" y="13154"/>
                <wp:lineTo x="620" y="13648"/>
                <wp:lineTo x="354" y="13758"/>
                <wp:lineTo x="354" y="14032"/>
                <wp:lineTo x="3819" y="14635"/>
                <wp:lineTo x="3819" y="16389"/>
                <wp:lineTo x="3109" y="17266"/>
                <wp:lineTo x="3020" y="17760"/>
                <wp:lineTo x="3198" y="18035"/>
                <wp:lineTo x="3819" y="18144"/>
                <wp:lineTo x="3687" y="18967"/>
                <wp:lineTo x="3730" y="19185"/>
                <wp:lineTo x="7065" y="19898"/>
                <wp:lineTo x="7731" y="19898"/>
                <wp:lineTo x="7731" y="21049"/>
                <wp:lineTo x="9687" y="21324"/>
                <wp:lineTo x="11330" y="21324"/>
                <wp:lineTo x="18354" y="21324"/>
                <wp:lineTo x="18398" y="21324"/>
                <wp:lineTo x="18619" y="20776"/>
                <wp:lineTo x="18530" y="20392"/>
                <wp:lineTo x="18354" y="19898"/>
                <wp:lineTo x="18530" y="19898"/>
                <wp:lineTo x="19998" y="19131"/>
                <wp:lineTo x="20087" y="18692"/>
                <wp:lineTo x="19820" y="18308"/>
                <wp:lineTo x="20530" y="18144"/>
                <wp:lineTo x="21242" y="17814"/>
                <wp:lineTo x="21153" y="600"/>
                <wp:lineTo x="3865" y="60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jc w:val="center"/>
        <w:rPr>
          <w:sz w:val="24"/>
        </w:rPr>
      </w:pPr>
      <w:r>
        <w:rPr>
          <w:b/>
          <w:sz w:val="24"/>
        </w:rPr>
        <w:t>Additional file 7, Figure S6</w:t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09:41:00Z</dcterms:created>
  <dc:creator>lijy</dc:creator>
  <dc:description/>
  <cp:keywords/>
  <dc:language>en-US</dc:language>
  <cp:lastModifiedBy>Guest</cp:lastModifiedBy>
  <dcterms:modified xsi:type="dcterms:W3CDTF">2010-12-04T09:41:00Z</dcterms:modified>
  <cp:revision>3</cp:revision>
  <dc:subject/>
  <dc:title>Supporting Information:</dc:title>
</cp:coreProperties>
</file>